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5001E" w14:textId="70E343D0" w:rsidR="004F5FC9" w:rsidRPr="009A14CC" w:rsidRDefault="004F5FC9" w:rsidP="00486D45">
      <w:pPr>
        <w:rPr>
          <w:rFonts w:ascii="Arial" w:hAnsi="Arial" w:cs="Arial"/>
          <w:sz w:val="20"/>
          <w:szCs w:val="20"/>
        </w:rPr>
      </w:pPr>
      <w:r w:rsidRPr="009A14CC">
        <w:rPr>
          <w:rFonts w:ascii="Arial" w:hAnsi="Arial" w:cs="Arial"/>
          <w:b/>
          <w:bCs/>
          <w:sz w:val="20"/>
          <w:szCs w:val="20"/>
        </w:rPr>
        <w:t>Appendix</w:t>
      </w:r>
      <w:r w:rsidR="006F3AC5">
        <w:rPr>
          <w:rFonts w:ascii="Arial" w:hAnsi="Arial" w:cs="Arial"/>
          <w:b/>
          <w:bCs/>
          <w:sz w:val="20"/>
          <w:szCs w:val="20"/>
        </w:rPr>
        <w:t xml:space="preserve"> 1a</w:t>
      </w:r>
      <w:r w:rsidRPr="009A14CC">
        <w:rPr>
          <w:rFonts w:ascii="Arial" w:hAnsi="Arial" w:cs="Arial"/>
          <w:b/>
          <w:bCs/>
          <w:sz w:val="20"/>
          <w:szCs w:val="20"/>
        </w:rPr>
        <w:t>:</w:t>
      </w:r>
      <w:r w:rsidRPr="009A14CC">
        <w:rPr>
          <w:rFonts w:ascii="Arial" w:hAnsi="Arial" w:cs="Arial"/>
          <w:sz w:val="20"/>
          <w:szCs w:val="20"/>
        </w:rPr>
        <w:t xml:space="preserve"> Simulation R code</w:t>
      </w:r>
      <w:r w:rsidR="003B4BB6">
        <w:rPr>
          <w:rFonts w:ascii="Arial" w:hAnsi="Arial" w:cs="Arial"/>
          <w:sz w:val="20"/>
          <w:szCs w:val="20"/>
        </w:rPr>
        <w:t>: Generating network data for simulations</w:t>
      </w:r>
    </w:p>
    <w:p w14:paraId="6B74222E" w14:textId="77777777" w:rsidR="009A14CC" w:rsidRDefault="009A14CC" w:rsidP="00486D45">
      <w:pPr>
        <w:rPr>
          <w:rFonts w:ascii="Courier New" w:hAnsi="Courier New" w:cs="Courier New"/>
          <w:sz w:val="20"/>
          <w:szCs w:val="20"/>
        </w:rPr>
      </w:pPr>
    </w:p>
    <w:p w14:paraId="709A71A8" w14:textId="28EB71A9" w:rsidR="00486D45" w:rsidRPr="009A14CC" w:rsidRDefault="00486D45" w:rsidP="00486D45">
      <w:pPr>
        <w:rPr>
          <w:rFonts w:ascii="Courier New" w:hAnsi="Courier New" w:cs="Courier New"/>
          <w:sz w:val="20"/>
          <w:szCs w:val="20"/>
        </w:rPr>
      </w:pPr>
      <w:r w:rsidRPr="009A14CC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70072DCB" w14:textId="77777777" w:rsidR="00486D45" w:rsidRDefault="00486D45" w:rsidP="00486D45">
      <w:pPr>
        <w:rPr>
          <w:rFonts w:ascii="Courier New" w:hAnsi="Courier New" w:cs="Courier New"/>
          <w:sz w:val="20"/>
          <w:szCs w:val="20"/>
        </w:rPr>
      </w:pPr>
      <w:r w:rsidRPr="009A14CC">
        <w:rPr>
          <w:rFonts w:ascii="Courier New" w:hAnsi="Courier New" w:cs="Courier New"/>
          <w:sz w:val="20"/>
          <w:szCs w:val="20"/>
        </w:rPr>
        <w:t>library(igraph)</w:t>
      </w:r>
    </w:p>
    <w:p w14:paraId="0B8C3C8C" w14:textId="77777777" w:rsidR="00DE619E" w:rsidRPr="00DE619E" w:rsidRDefault="00DE619E" w:rsidP="00DE619E">
      <w:pPr>
        <w:rPr>
          <w:rFonts w:ascii="Courier New" w:hAnsi="Courier New" w:cs="Courier New"/>
          <w:sz w:val="20"/>
          <w:szCs w:val="20"/>
        </w:rPr>
      </w:pPr>
      <w:r w:rsidRPr="00DE619E">
        <w:rPr>
          <w:rFonts w:ascii="Courier New" w:hAnsi="Courier New" w:cs="Courier New"/>
          <w:sz w:val="20"/>
          <w:szCs w:val="20"/>
        </w:rPr>
        <w:t>library(stringr)</w:t>
      </w:r>
    </w:p>
    <w:p w14:paraId="203A4F08" w14:textId="1DFB6D00" w:rsidR="00DE619E" w:rsidRPr="009A14CC" w:rsidRDefault="00DE619E" w:rsidP="00DE619E">
      <w:pPr>
        <w:rPr>
          <w:rFonts w:ascii="Courier New" w:hAnsi="Courier New" w:cs="Courier New"/>
          <w:sz w:val="20"/>
          <w:szCs w:val="20"/>
        </w:rPr>
      </w:pPr>
      <w:r w:rsidRPr="00DE619E">
        <w:rPr>
          <w:rFonts w:ascii="Courier New" w:hAnsi="Courier New" w:cs="Courier New"/>
          <w:sz w:val="20"/>
          <w:szCs w:val="20"/>
        </w:rPr>
        <w:t>library(xlsx)</w:t>
      </w:r>
    </w:p>
    <w:p w14:paraId="42376ACA" w14:textId="37F9ACE0" w:rsidR="00486D45" w:rsidRPr="009A14CC" w:rsidRDefault="002C681E" w:rsidP="00C448A2">
      <w:pPr>
        <w:rPr>
          <w:rFonts w:ascii="Courier New" w:hAnsi="Courier New" w:cs="Courier New"/>
          <w:sz w:val="20"/>
          <w:szCs w:val="20"/>
        </w:rPr>
      </w:pPr>
      <w:r w:rsidRPr="009A14CC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2D2421A6" w14:textId="77777777" w:rsidR="003C4816" w:rsidRDefault="003C4816" w:rsidP="00486D45">
      <w:pPr>
        <w:rPr>
          <w:rFonts w:ascii="Courier New" w:hAnsi="Courier New" w:cs="Courier New"/>
          <w:sz w:val="20"/>
          <w:szCs w:val="20"/>
        </w:rPr>
      </w:pPr>
    </w:p>
    <w:p w14:paraId="6308AB7C" w14:textId="4E3D2893" w:rsidR="00486D45" w:rsidRPr="009A14CC" w:rsidRDefault="00486D45" w:rsidP="00486D45">
      <w:pPr>
        <w:rPr>
          <w:rFonts w:ascii="Courier New" w:hAnsi="Courier New" w:cs="Courier New"/>
          <w:sz w:val="20"/>
          <w:szCs w:val="20"/>
        </w:rPr>
      </w:pPr>
      <w:r w:rsidRPr="009A14CC">
        <w:rPr>
          <w:rFonts w:ascii="Courier New" w:hAnsi="Courier New" w:cs="Courier New"/>
          <w:sz w:val="20"/>
          <w:szCs w:val="20"/>
        </w:rPr>
        <w:t>#</w:t>
      </w:r>
      <w:r w:rsidR="003C4816">
        <w:rPr>
          <w:rFonts w:ascii="Courier New" w:hAnsi="Courier New" w:cs="Courier New"/>
          <w:sz w:val="20"/>
          <w:szCs w:val="20"/>
        </w:rPr>
        <w:t>#</w:t>
      </w:r>
      <w:r w:rsidRPr="009A14CC">
        <w:rPr>
          <w:rFonts w:ascii="Courier New" w:hAnsi="Courier New" w:cs="Courier New"/>
          <w:sz w:val="20"/>
          <w:szCs w:val="20"/>
        </w:rPr>
        <w:t xml:space="preserve"> SET RANDOM SEED </w:t>
      </w:r>
    </w:p>
    <w:p w14:paraId="5EA7A7A9" w14:textId="77777777" w:rsidR="00486D45" w:rsidRPr="009A14CC" w:rsidRDefault="00486D45" w:rsidP="00486D45">
      <w:pPr>
        <w:rPr>
          <w:rFonts w:ascii="Courier New" w:hAnsi="Courier New" w:cs="Courier New"/>
          <w:sz w:val="20"/>
          <w:szCs w:val="20"/>
        </w:rPr>
      </w:pPr>
      <w:r w:rsidRPr="009A14CC">
        <w:rPr>
          <w:rFonts w:ascii="Courier New" w:hAnsi="Courier New" w:cs="Courier New"/>
          <w:sz w:val="20"/>
          <w:szCs w:val="20"/>
        </w:rPr>
        <w:t>set.seed(5)</w:t>
      </w:r>
    </w:p>
    <w:p w14:paraId="60D7E2A6" w14:textId="77777777" w:rsidR="00486D45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335C5E7E" w14:textId="2742F1A6" w:rsidR="003B4BB6" w:rsidRPr="005A4D8D" w:rsidRDefault="003B4BB6" w:rsidP="003B4BB6">
      <w:pPr>
        <w:rPr>
          <w:rFonts w:ascii="Courier New" w:hAnsi="Courier New" w:cs="Courier New"/>
          <w:b/>
          <w:bCs/>
          <w:sz w:val="20"/>
          <w:szCs w:val="20"/>
        </w:rPr>
      </w:pPr>
      <w:r w:rsidRPr="005A4D8D">
        <w:rPr>
          <w:rFonts w:ascii="Courier New" w:hAnsi="Courier New" w:cs="Courier New"/>
          <w:b/>
          <w:bCs/>
          <w:sz w:val="20"/>
          <w:szCs w:val="20"/>
        </w:rPr>
        <w:t>#</w:t>
      </w:r>
      <w:r w:rsidR="003C4816">
        <w:rPr>
          <w:rFonts w:ascii="Courier New" w:hAnsi="Courier New" w:cs="Courier New"/>
          <w:b/>
          <w:bCs/>
          <w:sz w:val="20"/>
          <w:szCs w:val="20"/>
        </w:rPr>
        <w:t>#</w:t>
      </w:r>
      <w:r w:rsidRPr="005A4D8D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Pr="005A4D8D">
        <w:rPr>
          <w:rFonts w:ascii="Courier New" w:hAnsi="Courier New" w:cs="Courier New"/>
          <w:b/>
          <w:bCs/>
          <w:sz w:val="20"/>
          <w:szCs w:val="20"/>
        </w:rPr>
        <w:t xml:space="preserve">I. DEFINE NETWORK SIMULATION FUNCTION </w:t>
      </w:r>
    </w:p>
    <w:p w14:paraId="79A1E89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netsim &lt;- function(x, y) {get.edgelist(barabasi.game(n = x, m = y, directed = FALSE))}</w:t>
      </w:r>
    </w:p>
    <w:p w14:paraId="536469AE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4E37120D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Run simulations 1000 times each and store in arrays</w:t>
      </w:r>
    </w:p>
    <w:p w14:paraId="31BC4E6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20.2   &lt;- replicate(500, netsim(20, 2))</w:t>
      </w:r>
    </w:p>
    <w:p w14:paraId="2018521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20.5   &lt;- replicate(500, netsim(20, 6))</w:t>
      </w:r>
    </w:p>
    <w:p w14:paraId="6011BDDA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20.10  &lt;- replicate(500, netsim(20, 19))</w:t>
      </w:r>
    </w:p>
    <w:p w14:paraId="23AD465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496F370A" w14:textId="77777777" w:rsidR="003B4BB6" w:rsidRPr="005A4D8D" w:rsidRDefault="003B4BB6" w:rsidP="003B4BB6">
      <w:pPr>
        <w:rPr>
          <w:rFonts w:ascii="Courier New" w:hAnsi="Courier New" w:cs="Courier New"/>
          <w:b/>
          <w:bCs/>
          <w:sz w:val="20"/>
          <w:szCs w:val="20"/>
        </w:rPr>
      </w:pPr>
      <w:r w:rsidRPr="005A4D8D">
        <w:rPr>
          <w:rFonts w:ascii="Courier New" w:hAnsi="Courier New" w:cs="Courier New"/>
          <w:b/>
          <w:bCs/>
          <w:sz w:val="20"/>
          <w:szCs w:val="20"/>
        </w:rPr>
        <w:t>stack50.2   &lt;- replicate(500, netsim(50, 3))</w:t>
      </w:r>
    </w:p>
    <w:p w14:paraId="4A9F5B8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50.5   &lt;- replicate(500, netsim(50, 5))</w:t>
      </w:r>
    </w:p>
    <w:p w14:paraId="5E86AB78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50.10  &lt;- replicate(500, netsim(50, 11))</w:t>
      </w:r>
    </w:p>
    <w:p w14:paraId="6F6D169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4708DD06" w14:textId="77777777" w:rsidR="003B4BB6" w:rsidRPr="005A4D8D" w:rsidRDefault="003B4BB6" w:rsidP="003B4BB6">
      <w:pPr>
        <w:rPr>
          <w:rFonts w:ascii="Courier New" w:hAnsi="Courier New" w:cs="Courier New"/>
          <w:b/>
          <w:bCs/>
          <w:sz w:val="20"/>
          <w:szCs w:val="20"/>
        </w:rPr>
      </w:pPr>
      <w:r w:rsidRPr="005A4D8D">
        <w:rPr>
          <w:rFonts w:ascii="Courier New" w:hAnsi="Courier New" w:cs="Courier New"/>
          <w:b/>
          <w:bCs/>
          <w:sz w:val="20"/>
          <w:szCs w:val="20"/>
        </w:rPr>
        <w:t>stack100.2  &lt;- replicate(500, netsim(100, 2))</w:t>
      </w:r>
    </w:p>
    <w:p w14:paraId="3A14095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100.5  &lt;- replicate(500, netsim(100, 5))</w:t>
      </w:r>
    </w:p>
    <w:p w14:paraId="2DB655F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100.10 &lt;- replicate(500, netsim(100, 11))</w:t>
      </w:r>
    </w:p>
    <w:p w14:paraId="470CFA5D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57ED918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1000.2  &lt;- replicate(500, netsim(1000, 2))</w:t>
      </w:r>
    </w:p>
    <w:p w14:paraId="4FF40C4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1000.5  &lt;- replicate(500, netsim(1000, 5))</w:t>
      </w:r>
    </w:p>
    <w:p w14:paraId="6087064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1000.10  &lt;- replicate(500, netsim(1000, 11))</w:t>
      </w:r>
    </w:p>
    <w:p w14:paraId="3707FA5A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3E302110" w14:textId="1B4A5CE1" w:rsidR="003B4BB6" w:rsidRPr="005A4D8D" w:rsidRDefault="003B4BB6" w:rsidP="003B4BB6">
      <w:pPr>
        <w:rPr>
          <w:rFonts w:ascii="Courier New" w:hAnsi="Courier New" w:cs="Courier New"/>
          <w:b/>
          <w:bCs/>
          <w:sz w:val="20"/>
          <w:szCs w:val="20"/>
        </w:rPr>
      </w:pPr>
      <w:r w:rsidRPr="005A4D8D">
        <w:rPr>
          <w:rFonts w:ascii="Courier New" w:hAnsi="Courier New" w:cs="Courier New"/>
          <w:b/>
          <w:bCs/>
          <w:sz w:val="20"/>
          <w:szCs w:val="20"/>
        </w:rPr>
        <w:t>#</w:t>
      </w:r>
      <w:r w:rsidR="003C4816">
        <w:rPr>
          <w:rFonts w:ascii="Courier New" w:hAnsi="Courier New" w:cs="Courier New"/>
          <w:b/>
          <w:bCs/>
          <w:sz w:val="20"/>
          <w:szCs w:val="20"/>
        </w:rPr>
        <w:t>#</w:t>
      </w:r>
      <w:r w:rsidRPr="005A4D8D">
        <w:rPr>
          <w:rFonts w:ascii="Courier New" w:hAnsi="Courier New" w:cs="Courier New"/>
          <w:b/>
          <w:bCs/>
          <w:sz w:val="20"/>
          <w:szCs w:val="20"/>
        </w:rPr>
        <w:t xml:space="preserve"> II. CONTINUOUS CHARACTER DIFFUSION SIMULATION</w:t>
      </w:r>
    </w:p>
    <w:p w14:paraId="5771351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2D0E516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1. Define the continuous character network diffusion function</w:t>
      </w:r>
    </w:p>
    <w:p w14:paraId="1955B00A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074F3E6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use_cont &lt;- function(network, influence, Ntaxa) {</w:t>
      </w:r>
    </w:p>
    <w:p w14:paraId="06190BC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net.rnorm &lt;- network/rowSums(network)</w:t>
      </w:r>
    </w:p>
    <w:p w14:paraId="09E55A1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    value.t1  &lt;- rnorm(n = Ntaxa)</w:t>
      </w:r>
    </w:p>
    <w:p w14:paraId="3EBCD4F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    ave.alter &lt;- colSums(value.t1 * t(net.rnorm))</w:t>
      </w:r>
    </w:p>
    <w:p w14:paraId="6D4276DF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    value.t2  &lt;- value.t1 + (ave.alter - value.t1) * influence</w:t>
      </w:r>
    </w:p>
    <w:p w14:paraId="29D727DF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    allsims &lt;- value.t2</w:t>
      </w:r>
    </w:p>
    <w:p w14:paraId="3E216E5A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return(allsims)</w:t>
      </w:r>
    </w:p>
    <w:p w14:paraId="2393527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65CF0B3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2150824C" w14:textId="52133FA3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# 2. Run </w:t>
      </w:r>
      <w:r w:rsidR="005A4D8D">
        <w:rPr>
          <w:rFonts w:ascii="Courier New" w:hAnsi="Courier New" w:cs="Courier New"/>
          <w:sz w:val="20"/>
          <w:szCs w:val="20"/>
        </w:rPr>
        <w:t>network diffusion function to create data of different dimensions</w:t>
      </w:r>
    </w:p>
    <w:p w14:paraId="28A35FB3" w14:textId="77777777" w:rsid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738C28AA" w14:textId="77777777" w:rsidR="005A4D8D" w:rsidRPr="005A4D8D" w:rsidRDefault="005A4D8D" w:rsidP="005A4D8D">
      <w:pPr>
        <w:rPr>
          <w:rFonts w:ascii="Courier New" w:hAnsi="Courier New" w:cs="Courier New"/>
          <w:b/>
          <w:bCs/>
          <w:sz w:val="20"/>
          <w:szCs w:val="20"/>
        </w:rPr>
      </w:pPr>
      <w:r w:rsidRPr="005A4D8D">
        <w:rPr>
          <w:rFonts w:ascii="Courier New" w:hAnsi="Courier New" w:cs="Courier New"/>
          <w:b/>
          <w:bCs/>
          <w:sz w:val="20"/>
          <w:szCs w:val="20"/>
        </w:rPr>
        <w:t>## For network with n=50, m=2</w:t>
      </w:r>
    </w:p>
    <w:p w14:paraId="6300F7C5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</w:p>
    <w:p w14:paraId="372E1DB4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currentstack &lt;- stack50.2</w:t>
      </w:r>
    </w:p>
    <w:p w14:paraId="7F3653C2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num     &lt;- 50</w:t>
      </w:r>
    </w:p>
    <w:p w14:paraId="623843B8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</w:p>
    <w:p w14:paraId="238AC8A1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Create an array to hold simulation results.</w:t>
      </w:r>
    </w:p>
    <w:p w14:paraId="1E3F99B7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50.2 &lt;- array(dim = c(stacknum, 1, 1000))</w:t>
      </w:r>
    </w:p>
    <w:p w14:paraId="08F8B110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</w:p>
    <w:p w14:paraId="47AD7367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6430FFEC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46D6E1D7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3CA2DE88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4F3FD0AF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5E35BC23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</w:t>
      </w:r>
    </w:p>
    <w:p w14:paraId="4E7F8080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lastRenderedPageBreak/>
        <w:t xml:space="preserve">  # Store diffusion results</w:t>
      </w:r>
    </w:p>
    <w:p w14:paraId="0C719D06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50.2[,,i] &lt;- diffuse_cont(network = sim.adj, influence = 0.5, Ntaxa = stacknum)</w:t>
      </w:r>
    </w:p>
    <w:p w14:paraId="7DA19F94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ab/>
        <w:t>diffsimcont50.2[,,i+500] &lt;- diffuse_cont(network = sim.adj, influence = 0.5, Ntaxa = stacknum)</w:t>
      </w:r>
    </w:p>
    <w:p w14:paraId="3C73FE02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00B4FCF1" w14:textId="77777777" w:rsidR="005A4D8D" w:rsidRDefault="005A4D8D" w:rsidP="003B4BB6">
      <w:pPr>
        <w:rPr>
          <w:rFonts w:ascii="Courier New" w:hAnsi="Courier New" w:cs="Courier New"/>
          <w:sz w:val="20"/>
          <w:szCs w:val="20"/>
        </w:rPr>
      </w:pPr>
    </w:p>
    <w:p w14:paraId="5899BED9" w14:textId="77777777" w:rsidR="005A4D8D" w:rsidRPr="005A4D8D" w:rsidRDefault="005A4D8D" w:rsidP="005A4D8D">
      <w:pPr>
        <w:rPr>
          <w:rFonts w:ascii="Courier New" w:hAnsi="Courier New" w:cs="Courier New"/>
          <w:b/>
          <w:bCs/>
          <w:sz w:val="20"/>
          <w:szCs w:val="20"/>
        </w:rPr>
      </w:pPr>
      <w:r w:rsidRPr="005A4D8D">
        <w:rPr>
          <w:rFonts w:ascii="Courier New" w:hAnsi="Courier New" w:cs="Courier New"/>
          <w:b/>
          <w:bCs/>
          <w:sz w:val="20"/>
          <w:szCs w:val="20"/>
        </w:rPr>
        <w:t>## For network with n=100, m=2</w:t>
      </w:r>
    </w:p>
    <w:p w14:paraId="1D3B7F46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</w:p>
    <w:p w14:paraId="0E8E5E40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currentstack &lt;- stack100.2</w:t>
      </w:r>
    </w:p>
    <w:p w14:paraId="06C26B1C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num     &lt;- 100</w:t>
      </w:r>
    </w:p>
    <w:p w14:paraId="6B93CAF0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</w:p>
    <w:p w14:paraId="1FDD5B1E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Create an array to hold simulation results.</w:t>
      </w:r>
    </w:p>
    <w:p w14:paraId="09FD402E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100.2 &lt;- array(dim = c(stacknum, 1, 1000))</w:t>
      </w:r>
    </w:p>
    <w:p w14:paraId="5393D39D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</w:p>
    <w:p w14:paraId="692A22FF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108D7F3C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1F56D82C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61AFCC60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30406827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31E85B83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</w:t>
      </w:r>
    </w:p>
    <w:p w14:paraId="3A0B8509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Store diffusion results</w:t>
      </w:r>
    </w:p>
    <w:p w14:paraId="66FB78F1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.2[,,i] &lt;- diffuse_cont(network = sim.adj, influence = 0.5, Ntaxa = stacknum)</w:t>
      </w:r>
    </w:p>
    <w:p w14:paraId="585BAB1D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.2[,,i+500] &lt;- diffuse_cont(network = sim.adj, influence = 0.5, Ntaxa = stacknum)</w:t>
      </w:r>
    </w:p>
    <w:p w14:paraId="4FC05126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1FF601F0" w14:textId="77777777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</w:p>
    <w:p w14:paraId="3BB51394" w14:textId="7E339334" w:rsidR="005A4D8D" w:rsidRPr="003B4BB6" w:rsidRDefault="005A4D8D" w:rsidP="005A4D8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 CODE FOR ADDITIONAL NETWORK DIMENSIONS</w:t>
      </w:r>
    </w:p>
    <w:p w14:paraId="67CB0BAF" w14:textId="77777777" w:rsidR="005A4D8D" w:rsidRPr="003B4BB6" w:rsidRDefault="005A4D8D" w:rsidP="003B4BB6">
      <w:pPr>
        <w:rPr>
          <w:rFonts w:ascii="Courier New" w:hAnsi="Courier New" w:cs="Courier New"/>
          <w:sz w:val="20"/>
          <w:szCs w:val="20"/>
        </w:rPr>
      </w:pPr>
    </w:p>
    <w:p w14:paraId="1E9B117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# For network with n=20, m=2</w:t>
      </w:r>
    </w:p>
    <w:p w14:paraId="3DF91DD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18FA189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currentstack &lt;- stack20.2</w:t>
      </w:r>
    </w:p>
    <w:p w14:paraId="4D8D689D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num     &lt;- 20</w:t>
      </w:r>
    </w:p>
    <w:p w14:paraId="44F3252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3EE4318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Create an array to hold simulation results.</w:t>
      </w:r>
    </w:p>
    <w:p w14:paraId="534C563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20.2 &lt;- array(dim = c(stacknum, 1, 1000))</w:t>
      </w:r>
    </w:p>
    <w:p w14:paraId="32945DD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00E0BD2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48C43B0F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2B1A7E6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326FED1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0AE763A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69E5A38D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29C03B6E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4EB4B15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Store diffusion results</w:t>
      </w:r>
    </w:p>
    <w:p w14:paraId="05035FC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20.2[,,i] &lt;- diffuse_cont(network = sim.adj, influence = 0.5, Ntaxa = stacknum)</w:t>
      </w:r>
    </w:p>
    <w:p w14:paraId="6D7DDF4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10EAC6E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20.2[,,i+500] &lt;- diffuse_cont(network = sim.adj, influence = 0.5, Ntaxa = stacknum)</w:t>
      </w:r>
    </w:p>
    <w:p w14:paraId="19DCB92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43B6BF1E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54CEA81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73B31DE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# For network with n=20, m=5</w:t>
      </w:r>
    </w:p>
    <w:p w14:paraId="398F792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5028347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currentstack &lt;- stack20.5</w:t>
      </w:r>
    </w:p>
    <w:p w14:paraId="3171D53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num     &lt;- 20</w:t>
      </w:r>
    </w:p>
    <w:p w14:paraId="770E190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72E28D7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Create an array to hold simulation results.</w:t>
      </w:r>
    </w:p>
    <w:p w14:paraId="7859CDFE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20.5 &lt;- array(dim = c(stacknum, 1, 1000))</w:t>
      </w:r>
    </w:p>
    <w:p w14:paraId="2840794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4C79FB0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7E9F172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3847F91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3C2B39E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6158166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0B60209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01CF436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</w:t>
      </w:r>
    </w:p>
    <w:p w14:paraId="0758CA1E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Store diffusion results</w:t>
      </w:r>
    </w:p>
    <w:p w14:paraId="744E874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20.5[,,i] &lt;- diffuse_cont(network = sim.adj, influence = 0.5, Ntaxa = stacknum)</w:t>
      </w:r>
    </w:p>
    <w:p w14:paraId="03A8062D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ab/>
        <w:t>diffsimcont20.5[,,i+500] &lt;- diffuse_cont(network = sim.adj, influence = 0.5, Ntaxa = stacknum)</w:t>
      </w:r>
    </w:p>
    <w:p w14:paraId="6001A5D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3A4328F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3D87E7CC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21D442F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# For network with n=20, m=10</w:t>
      </w:r>
    </w:p>
    <w:p w14:paraId="6718FC7A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449AC7DC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currentstack &lt;- stack20.10</w:t>
      </w:r>
    </w:p>
    <w:p w14:paraId="00F2203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num     &lt;- 20</w:t>
      </w:r>
    </w:p>
    <w:p w14:paraId="63CA709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684D1FF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Create an array to hold simulation results.</w:t>
      </w:r>
    </w:p>
    <w:p w14:paraId="71CF983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20.10 &lt;- array(dim = c(stacknum, 1, 1000))</w:t>
      </w:r>
    </w:p>
    <w:p w14:paraId="440EBE1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049F18A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66817D28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10AB541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17C64AD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2D326C2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026B0D2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</w:t>
      </w:r>
    </w:p>
    <w:p w14:paraId="5FE4388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Store diffusion results</w:t>
      </w:r>
    </w:p>
    <w:p w14:paraId="5158949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20.10[,,i] &lt;- diffuse_cont(network = sim.adj, influence = 0.5, Ntaxa = stacknum)</w:t>
      </w:r>
    </w:p>
    <w:p w14:paraId="4E48582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ab/>
        <w:t>diffsimcont20.10[,,i+500] &lt;- diffuse_cont(network = sim.adj, influence = 0.5, Ntaxa = stacknum)</w:t>
      </w:r>
    </w:p>
    <w:p w14:paraId="486A324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2D176F1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770C852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2F26EE2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# For network with n=50, m=5</w:t>
      </w:r>
    </w:p>
    <w:p w14:paraId="038AB30C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7B03904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currentstack &lt;- stack50.5</w:t>
      </w:r>
    </w:p>
    <w:p w14:paraId="52C2C11E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num     &lt;- 50</w:t>
      </w:r>
    </w:p>
    <w:p w14:paraId="1477872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4887875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Create an array to hold simulation results.</w:t>
      </w:r>
    </w:p>
    <w:p w14:paraId="125F7DE8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50.5 &lt;- array(dim = c(stacknum, 1, 1000))</w:t>
      </w:r>
    </w:p>
    <w:p w14:paraId="746DDF5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361DA69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2A8D635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0D291B6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7D0D48F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01B4D99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120C2FA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</w:t>
      </w:r>
    </w:p>
    <w:p w14:paraId="788BE8B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Store diffusion results</w:t>
      </w:r>
    </w:p>
    <w:p w14:paraId="2A6A976F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50.5[,,i] &lt;- diffuse_cont(network = sim.adj, influence = 0.5, Ntaxa = stacknum)</w:t>
      </w:r>
    </w:p>
    <w:p w14:paraId="56403B9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ab/>
        <w:t>diffsimcont50.5[,,i+500] &lt;- diffuse_cont(network = sim.adj, influence = 0.5, Ntaxa = stacknum)</w:t>
      </w:r>
    </w:p>
    <w:p w14:paraId="793AE78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63D0C71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5B7274E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3AC1BB3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# For network with n=50, m=10</w:t>
      </w:r>
    </w:p>
    <w:p w14:paraId="3537C2B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37358D8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currentstack &lt;- stack50.10</w:t>
      </w:r>
    </w:p>
    <w:p w14:paraId="1C82F32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num     &lt;- 50</w:t>
      </w:r>
    </w:p>
    <w:p w14:paraId="66B6A56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07F3A3B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Create an array to hold simulation results.</w:t>
      </w:r>
    </w:p>
    <w:p w14:paraId="28DCEB7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50.10 &lt;- array(dim = c(stacknum, 1, 1000))</w:t>
      </w:r>
    </w:p>
    <w:p w14:paraId="3E42065A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05FA878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772E484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45974D1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5874627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03F2282E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7BFC21F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</w:t>
      </w:r>
    </w:p>
    <w:p w14:paraId="12B0A00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Store diffusion results</w:t>
      </w:r>
    </w:p>
    <w:p w14:paraId="1CF7301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50.10[,,i] &lt;- diffuse_cont(network = sim.adj, influence = 0.5, Ntaxa = stacknum)</w:t>
      </w:r>
    </w:p>
    <w:p w14:paraId="51FCA12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ab/>
        <w:t>diffsimcont50.10[,,i+500] &lt;- diffuse_cont(network = sim.adj, influence = 0.5, Ntaxa = stacknum)</w:t>
      </w:r>
    </w:p>
    <w:p w14:paraId="63BEEA8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2E37E79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5F37670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# For network with n=100, m=5</w:t>
      </w:r>
    </w:p>
    <w:p w14:paraId="6B7834F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7D957F4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currentstack &lt;- stack100.5</w:t>
      </w:r>
    </w:p>
    <w:p w14:paraId="6B41085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num     &lt;- 100</w:t>
      </w:r>
    </w:p>
    <w:p w14:paraId="38E9859D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71B79EB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Create an array to hold simulation results.</w:t>
      </w:r>
    </w:p>
    <w:p w14:paraId="2C4FD128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100.5 &lt;- array(dim = c(stacknum, 1, 1000))</w:t>
      </w:r>
    </w:p>
    <w:p w14:paraId="0D17B1E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611040CE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47931BE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71A1D9BC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692AEE5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2F057E5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00CD363D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</w:t>
      </w:r>
    </w:p>
    <w:p w14:paraId="5BA6791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Store diffusion results</w:t>
      </w:r>
    </w:p>
    <w:p w14:paraId="1C7FF9F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.5[,,i] &lt;- diffuse_cont(network = sim.adj, influence = 0.5, Ntaxa = stacknum)</w:t>
      </w:r>
    </w:p>
    <w:p w14:paraId="74A4534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.5[,,i+500] &lt;- diffuse_cont(network = sim.adj, influence = 0.5, Ntaxa = stacknum)</w:t>
      </w:r>
    </w:p>
    <w:p w14:paraId="5F1C155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536AEA17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6EA0802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# For network with n=100, m=10</w:t>
      </w:r>
    </w:p>
    <w:p w14:paraId="1E6041A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6DC2E75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currentstack &lt;- stack100.10</w:t>
      </w:r>
    </w:p>
    <w:p w14:paraId="69323911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tacknum     &lt;- 100</w:t>
      </w:r>
    </w:p>
    <w:p w14:paraId="46C4253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6DD4288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Create an array to hold simulation results.</w:t>
      </w:r>
    </w:p>
    <w:p w14:paraId="7F23F82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100.10 &lt;- array(dim = c(stacknum, 1, 1000))</w:t>
      </w:r>
    </w:p>
    <w:p w14:paraId="21F37E5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15424318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2A14BCBF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7899BABC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3C9DA5D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06F050E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4C5B491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</w:t>
      </w:r>
    </w:p>
    <w:p w14:paraId="650FB52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Store diffusion results</w:t>
      </w:r>
    </w:p>
    <w:p w14:paraId="26A62D3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.10[,,i] &lt;- diffuse_cont(network = sim.adj, influence = 0.5, Ntaxa = stacknum)</w:t>
      </w:r>
    </w:p>
    <w:p w14:paraId="50210406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.10[,,i+500] &lt;- diffuse_cont(network = sim.adj, influence = 0.5, Ntaxa = stacknum)</w:t>
      </w:r>
    </w:p>
    <w:p w14:paraId="1DA435BF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3FAE928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77E42343" w14:textId="0ED9F68A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</w:t>
      </w:r>
      <w:r w:rsidR="003C4816">
        <w:rPr>
          <w:rFonts w:ascii="Courier New" w:hAnsi="Courier New" w:cs="Courier New"/>
          <w:sz w:val="20"/>
          <w:szCs w:val="20"/>
        </w:rPr>
        <w:t>#</w:t>
      </w:r>
      <w:r w:rsidRPr="003B4BB6">
        <w:rPr>
          <w:rFonts w:ascii="Courier New" w:hAnsi="Courier New" w:cs="Courier New"/>
          <w:sz w:val="20"/>
          <w:szCs w:val="20"/>
        </w:rPr>
        <w:t xml:space="preserve"> Create an array </w:t>
      </w:r>
      <w:r w:rsidR="005A4D8D">
        <w:rPr>
          <w:rFonts w:ascii="Courier New" w:hAnsi="Courier New" w:cs="Courier New"/>
          <w:sz w:val="20"/>
          <w:szCs w:val="20"/>
        </w:rPr>
        <w:t>of generated data (m=2)</w:t>
      </w:r>
    </w:p>
    <w:p w14:paraId="0629CC7C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1000.2 &lt;- array(dim = c(stacknum, 1, 1000))</w:t>
      </w:r>
    </w:p>
    <w:p w14:paraId="0C96705D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026165EC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6D8FC2CF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3F31624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64934D7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0210107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3D53B80F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</w:t>
      </w:r>
    </w:p>
    <w:p w14:paraId="4FC8FEB4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Store diffusion results</w:t>
      </w:r>
    </w:p>
    <w:p w14:paraId="6CE01568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0.2[,,i] &lt;- diffuse_cont(network = sim.adj, influence = 0.5, Ntaxa = stacknum)</w:t>
      </w:r>
    </w:p>
    <w:p w14:paraId="6BA224B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0.2[,,i+500] &lt;- diffuse_cont(network = sim.adj, influence = 0.5, Ntaxa = stacknum)</w:t>
      </w:r>
    </w:p>
    <w:p w14:paraId="4666D2D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71B3B75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168E06D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61A80AA4" w14:textId="5AD3B498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</w:t>
      </w:r>
      <w:r w:rsidR="003C4816">
        <w:rPr>
          <w:rFonts w:ascii="Courier New" w:hAnsi="Courier New" w:cs="Courier New"/>
          <w:sz w:val="20"/>
          <w:szCs w:val="20"/>
        </w:rPr>
        <w:t>#</w:t>
      </w:r>
      <w:r w:rsidRPr="003B4BB6">
        <w:rPr>
          <w:rFonts w:ascii="Courier New" w:hAnsi="Courier New" w:cs="Courier New"/>
          <w:sz w:val="20"/>
          <w:szCs w:val="20"/>
        </w:rPr>
        <w:t xml:space="preserve"> </w:t>
      </w:r>
      <w:r w:rsidR="005A4D8D" w:rsidRPr="003B4BB6">
        <w:rPr>
          <w:rFonts w:ascii="Courier New" w:hAnsi="Courier New" w:cs="Courier New"/>
          <w:sz w:val="20"/>
          <w:szCs w:val="20"/>
        </w:rPr>
        <w:t xml:space="preserve">Create an array </w:t>
      </w:r>
      <w:r w:rsidR="005A4D8D">
        <w:rPr>
          <w:rFonts w:ascii="Courier New" w:hAnsi="Courier New" w:cs="Courier New"/>
          <w:sz w:val="20"/>
          <w:szCs w:val="20"/>
        </w:rPr>
        <w:t>of generated data (m=</w:t>
      </w:r>
      <w:r w:rsidR="005A4D8D">
        <w:rPr>
          <w:rFonts w:ascii="Courier New" w:hAnsi="Courier New" w:cs="Courier New"/>
          <w:sz w:val="20"/>
          <w:szCs w:val="20"/>
        </w:rPr>
        <w:t>5</w:t>
      </w:r>
      <w:r w:rsidR="005A4D8D">
        <w:rPr>
          <w:rFonts w:ascii="Courier New" w:hAnsi="Courier New" w:cs="Courier New"/>
          <w:sz w:val="20"/>
          <w:szCs w:val="20"/>
        </w:rPr>
        <w:t>)</w:t>
      </w:r>
    </w:p>
    <w:p w14:paraId="06AD0E7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1000.5 &lt;- array(dim = c(stacknum, 1, 1000))</w:t>
      </w:r>
    </w:p>
    <w:p w14:paraId="380FEF3A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5659464E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39EB0E0E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0987024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1B6E6948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75C9B7AF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5698AE2F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</w:t>
      </w:r>
    </w:p>
    <w:p w14:paraId="3A5F136C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Store diffusion results</w:t>
      </w:r>
    </w:p>
    <w:p w14:paraId="6C78E19C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0.5[,,i] &lt;- diffuse_cont(network = sim.adj, influence = 0.5, Ntaxa = stacknum)</w:t>
      </w:r>
    </w:p>
    <w:p w14:paraId="74741388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0.5[,,i+500] &lt;- diffuse_cont(network = sim.adj, influence = 0.5, Ntaxa = stacknum)</w:t>
      </w:r>
    </w:p>
    <w:p w14:paraId="241E3DF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373C2CC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1A8EDEC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760473BE" w14:textId="06C4085C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</w:t>
      </w:r>
      <w:r w:rsidR="003C4816">
        <w:rPr>
          <w:rFonts w:ascii="Courier New" w:hAnsi="Courier New" w:cs="Courier New"/>
          <w:sz w:val="20"/>
          <w:szCs w:val="20"/>
        </w:rPr>
        <w:t>#</w:t>
      </w:r>
      <w:r w:rsidRPr="003B4BB6">
        <w:rPr>
          <w:rFonts w:ascii="Courier New" w:hAnsi="Courier New" w:cs="Courier New"/>
          <w:sz w:val="20"/>
          <w:szCs w:val="20"/>
        </w:rPr>
        <w:t xml:space="preserve"> </w:t>
      </w:r>
      <w:r w:rsidR="005A4D8D" w:rsidRPr="003B4BB6">
        <w:rPr>
          <w:rFonts w:ascii="Courier New" w:hAnsi="Courier New" w:cs="Courier New"/>
          <w:sz w:val="20"/>
          <w:szCs w:val="20"/>
        </w:rPr>
        <w:t xml:space="preserve">Create an array </w:t>
      </w:r>
      <w:r w:rsidR="005A4D8D">
        <w:rPr>
          <w:rFonts w:ascii="Courier New" w:hAnsi="Courier New" w:cs="Courier New"/>
          <w:sz w:val="20"/>
          <w:szCs w:val="20"/>
        </w:rPr>
        <w:t>of generated data (m=</w:t>
      </w:r>
      <w:r w:rsidR="005A4D8D">
        <w:rPr>
          <w:rFonts w:ascii="Courier New" w:hAnsi="Courier New" w:cs="Courier New"/>
          <w:sz w:val="20"/>
          <w:szCs w:val="20"/>
        </w:rPr>
        <w:t>10</w:t>
      </w:r>
      <w:r w:rsidR="005A4D8D">
        <w:rPr>
          <w:rFonts w:ascii="Courier New" w:hAnsi="Courier New" w:cs="Courier New"/>
          <w:sz w:val="20"/>
          <w:szCs w:val="20"/>
        </w:rPr>
        <w:t>)</w:t>
      </w:r>
    </w:p>
    <w:p w14:paraId="23D933DD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diffsimcont1000.10 &lt;- array(dim = c(stacknum, 1, 1000))</w:t>
      </w:r>
    </w:p>
    <w:p w14:paraId="5EA7783B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59BC4C32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 Start loop</w:t>
      </w:r>
    </w:p>
    <w:p w14:paraId="27C3EF0F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for (i in 1:500) {</w:t>
      </w:r>
    </w:p>
    <w:p w14:paraId="22B6E493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Get adjacency matrices from the simulated networks</w:t>
      </w:r>
    </w:p>
    <w:p w14:paraId="5D6B91E0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g   &lt;- graph.edgelist(currentstack[,,i], directed = FALSE)</w:t>
      </w:r>
    </w:p>
    <w:p w14:paraId="02C81A3E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sim.adj &lt;- get.adjacency(sim.g, sparse = FALSE)</w:t>
      </w:r>
    </w:p>
    <w:p w14:paraId="51A3642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</w:t>
      </w:r>
    </w:p>
    <w:p w14:paraId="0446561D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# Store diffusion results</w:t>
      </w:r>
    </w:p>
    <w:p w14:paraId="19623928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0.10[,,i] &lt;- diffuse_cont(network = sim.adj, influence = 0.5, Ntaxa = stacknum)</w:t>
      </w:r>
    </w:p>
    <w:p w14:paraId="683763DC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 xml:space="preserve">  diffsimcont1000.10[,,i+500] &lt;- diffuse_cont(network = sim.adj, influence = 0.5, Ntaxa = stacknum)</w:t>
      </w:r>
    </w:p>
    <w:p w14:paraId="2FFECED5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}</w:t>
      </w:r>
    </w:p>
    <w:p w14:paraId="5D518809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2CE0CFCA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479030F4" w14:textId="29815C6F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#</w:t>
      </w:r>
      <w:r w:rsidR="003C4816">
        <w:rPr>
          <w:rFonts w:ascii="Courier New" w:hAnsi="Courier New" w:cs="Courier New"/>
          <w:sz w:val="20"/>
          <w:szCs w:val="20"/>
        </w:rPr>
        <w:t>#</w:t>
      </w:r>
      <w:r w:rsidRPr="003B4BB6">
        <w:rPr>
          <w:rFonts w:ascii="Courier New" w:hAnsi="Courier New" w:cs="Courier New"/>
          <w:sz w:val="20"/>
          <w:szCs w:val="20"/>
        </w:rPr>
        <w:t xml:space="preserve"> Output results</w:t>
      </w:r>
    </w:p>
    <w:p w14:paraId="01B2DFCE" w14:textId="3F24D741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  <w:r w:rsidRPr="003B4BB6">
        <w:rPr>
          <w:rFonts w:ascii="Courier New" w:hAnsi="Courier New" w:cs="Courier New"/>
          <w:sz w:val="20"/>
          <w:szCs w:val="20"/>
        </w:rPr>
        <w:t>save(list = ls(pattern = '^diffsimcont[1-9]+'), file = 'diffsimcont.RData')</w:t>
      </w:r>
    </w:p>
    <w:p w14:paraId="4640892C" w14:textId="77777777" w:rsidR="003B4BB6" w:rsidRPr="003B4BB6" w:rsidRDefault="003B4BB6" w:rsidP="003B4BB6">
      <w:pPr>
        <w:rPr>
          <w:rFonts w:ascii="Courier New" w:hAnsi="Courier New" w:cs="Courier New"/>
          <w:sz w:val="20"/>
          <w:szCs w:val="20"/>
        </w:rPr>
      </w:pPr>
    </w:p>
    <w:p w14:paraId="65128D7F" w14:textId="77777777" w:rsidR="003C4816" w:rsidRPr="009A14CC" w:rsidRDefault="003C4816" w:rsidP="003C4816">
      <w:pPr>
        <w:rPr>
          <w:rFonts w:ascii="Courier New" w:hAnsi="Courier New" w:cs="Courier New"/>
          <w:sz w:val="20"/>
          <w:szCs w:val="20"/>
        </w:rPr>
      </w:pPr>
      <w:r w:rsidRPr="009A14CC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4143073E" w14:textId="77777777" w:rsidR="003C4816" w:rsidRPr="009A14CC" w:rsidRDefault="003C4816" w:rsidP="003C4816">
      <w:pPr>
        <w:rPr>
          <w:rFonts w:ascii="Courier New" w:hAnsi="Courier New" w:cs="Courier New"/>
          <w:sz w:val="20"/>
          <w:szCs w:val="20"/>
        </w:rPr>
      </w:pPr>
      <w:r w:rsidRPr="009A14CC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768E042C" w14:textId="77777777" w:rsidR="003C4816" w:rsidRPr="003B4BB6" w:rsidRDefault="003C4816" w:rsidP="003B4BB6">
      <w:pPr>
        <w:rPr>
          <w:rFonts w:ascii="Courier New" w:hAnsi="Courier New" w:cs="Courier New"/>
          <w:sz w:val="20"/>
          <w:szCs w:val="20"/>
        </w:rPr>
      </w:pPr>
    </w:p>
    <w:sectPr w:rsidR="003C4816" w:rsidRPr="003B4BB6" w:rsidSect="00CF5BD9">
      <w:pgSz w:w="12240" w:h="15840"/>
      <w:pgMar w:top="108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45"/>
    <w:rsid w:val="00012FE0"/>
    <w:rsid w:val="000244BE"/>
    <w:rsid w:val="00041585"/>
    <w:rsid w:val="000515D0"/>
    <w:rsid w:val="00061134"/>
    <w:rsid w:val="00077899"/>
    <w:rsid w:val="000A700B"/>
    <w:rsid w:val="000C1F22"/>
    <w:rsid w:val="000D3820"/>
    <w:rsid w:val="000E6738"/>
    <w:rsid w:val="001416B5"/>
    <w:rsid w:val="001832BE"/>
    <w:rsid w:val="0018479B"/>
    <w:rsid w:val="00195825"/>
    <w:rsid w:val="001D58C3"/>
    <w:rsid w:val="001F36E7"/>
    <w:rsid w:val="00246CA7"/>
    <w:rsid w:val="00253215"/>
    <w:rsid w:val="00264A16"/>
    <w:rsid w:val="0027330C"/>
    <w:rsid w:val="002C29D4"/>
    <w:rsid w:val="002C4CF4"/>
    <w:rsid w:val="002C681E"/>
    <w:rsid w:val="002D2EE5"/>
    <w:rsid w:val="00363C53"/>
    <w:rsid w:val="00370A1F"/>
    <w:rsid w:val="00374A51"/>
    <w:rsid w:val="003A0776"/>
    <w:rsid w:val="003B4BB6"/>
    <w:rsid w:val="003C0618"/>
    <w:rsid w:val="003C4816"/>
    <w:rsid w:val="003F6B9A"/>
    <w:rsid w:val="003F6BF1"/>
    <w:rsid w:val="003F70C4"/>
    <w:rsid w:val="00403855"/>
    <w:rsid w:val="0044407C"/>
    <w:rsid w:val="0046279F"/>
    <w:rsid w:val="00464DD6"/>
    <w:rsid w:val="00467169"/>
    <w:rsid w:val="0048288E"/>
    <w:rsid w:val="00486D45"/>
    <w:rsid w:val="004958B6"/>
    <w:rsid w:val="004B5B07"/>
    <w:rsid w:val="004F0EDE"/>
    <w:rsid w:val="004F5FC9"/>
    <w:rsid w:val="00507F2B"/>
    <w:rsid w:val="00516FEA"/>
    <w:rsid w:val="00536EB3"/>
    <w:rsid w:val="00577F83"/>
    <w:rsid w:val="005A4D8D"/>
    <w:rsid w:val="005B10BD"/>
    <w:rsid w:val="005C0552"/>
    <w:rsid w:val="005C2F9A"/>
    <w:rsid w:val="005D3492"/>
    <w:rsid w:val="005D4717"/>
    <w:rsid w:val="005D7985"/>
    <w:rsid w:val="005E5E6B"/>
    <w:rsid w:val="006028F9"/>
    <w:rsid w:val="00643E73"/>
    <w:rsid w:val="0066012F"/>
    <w:rsid w:val="0068302D"/>
    <w:rsid w:val="006A53D2"/>
    <w:rsid w:val="006B49AD"/>
    <w:rsid w:val="006F3AC5"/>
    <w:rsid w:val="00713BE7"/>
    <w:rsid w:val="0073036B"/>
    <w:rsid w:val="00751928"/>
    <w:rsid w:val="00763FCD"/>
    <w:rsid w:val="007800F9"/>
    <w:rsid w:val="0078625A"/>
    <w:rsid w:val="007B7054"/>
    <w:rsid w:val="007C5709"/>
    <w:rsid w:val="00802A49"/>
    <w:rsid w:val="0080671D"/>
    <w:rsid w:val="00822F6E"/>
    <w:rsid w:val="008374FB"/>
    <w:rsid w:val="00854978"/>
    <w:rsid w:val="00876279"/>
    <w:rsid w:val="008924FD"/>
    <w:rsid w:val="008F72F6"/>
    <w:rsid w:val="00921E29"/>
    <w:rsid w:val="0093520E"/>
    <w:rsid w:val="00964D86"/>
    <w:rsid w:val="009756C1"/>
    <w:rsid w:val="009A14CC"/>
    <w:rsid w:val="009C29FD"/>
    <w:rsid w:val="009E13A4"/>
    <w:rsid w:val="009E4660"/>
    <w:rsid w:val="009F4BB6"/>
    <w:rsid w:val="00A03020"/>
    <w:rsid w:val="00A122D3"/>
    <w:rsid w:val="00A15CD4"/>
    <w:rsid w:val="00A86A08"/>
    <w:rsid w:val="00AA2D25"/>
    <w:rsid w:val="00AC62A4"/>
    <w:rsid w:val="00AE3364"/>
    <w:rsid w:val="00AF40CE"/>
    <w:rsid w:val="00B01270"/>
    <w:rsid w:val="00B07D8C"/>
    <w:rsid w:val="00B24631"/>
    <w:rsid w:val="00B25958"/>
    <w:rsid w:val="00B347E8"/>
    <w:rsid w:val="00B4171C"/>
    <w:rsid w:val="00B56783"/>
    <w:rsid w:val="00B641BD"/>
    <w:rsid w:val="00B91070"/>
    <w:rsid w:val="00B956BE"/>
    <w:rsid w:val="00BE040F"/>
    <w:rsid w:val="00BE7D77"/>
    <w:rsid w:val="00C15E2E"/>
    <w:rsid w:val="00C168E1"/>
    <w:rsid w:val="00C3588D"/>
    <w:rsid w:val="00C448A2"/>
    <w:rsid w:val="00C5754C"/>
    <w:rsid w:val="00C602EC"/>
    <w:rsid w:val="00C63715"/>
    <w:rsid w:val="00C95812"/>
    <w:rsid w:val="00CC2277"/>
    <w:rsid w:val="00CD66AE"/>
    <w:rsid w:val="00CF5BD9"/>
    <w:rsid w:val="00D35DB8"/>
    <w:rsid w:val="00D51F31"/>
    <w:rsid w:val="00D77639"/>
    <w:rsid w:val="00DA27C5"/>
    <w:rsid w:val="00DD3927"/>
    <w:rsid w:val="00DE161C"/>
    <w:rsid w:val="00DE619E"/>
    <w:rsid w:val="00E23A93"/>
    <w:rsid w:val="00E244BA"/>
    <w:rsid w:val="00E24B78"/>
    <w:rsid w:val="00E3352B"/>
    <w:rsid w:val="00E3525C"/>
    <w:rsid w:val="00E5641B"/>
    <w:rsid w:val="00E73DBE"/>
    <w:rsid w:val="00EA2883"/>
    <w:rsid w:val="00EB3821"/>
    <w:rsid w:val="00EF1049"/>
    <w:rsid w:val="00F5494C"/>
    <w:rsid w:val="00F8594D"/>
    <w:rsid w:val="00FC1912"/>
    <w:rsid w:val="00FC27CB"/>
    <w:rsid w:val="00FD4EFD"/>
    <w:rsid w:val="00FE26B6"/>
    <w:rsid w:val="00FE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AEA3B"/>
  <w15:chartTrackingRefBased/>
  <w15:docId w15:val="{9DC39A5D-01C9-2349-A205-1556BCB1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320</Words>
  <Characters>7525</Characters>
  <Application>Microsoft Office Word</Application>
  <DocSecurity>0</DocSecurity>
  <Lines>62</Lines>
  <Paragraphs>17</Paragraphs>
  <ScaleCrop>false</ScaleCrop>
  <Company/>
  <LinksUpToDate>false</LinksUpToDate>
  <CharactersWithSpaces>8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chuler</dc:creator>
  <cp:keywords/>
  <dc:description/>
  <cp:lastModifiedBy>Megan Schuler</cp:lastModifiedBy>
  <cp:revision>6</cp:revision>
  <dcterms:created xsi:type="dcterms:W3CDTF">2023-06-27T18:27:00Z</dcterms:created>
  <dcterms:modified xsi:type="dcterms:W3CDTF">2023-06-27T19:30:00Z</dcterms:modified>
</cp:coreProperties>
</file>